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6E148" w14:textId="17CEEDAF" w:rsidR="00004E1B" w:rsidRDefault="00004E1B" w:rsidP="00004E1B">
      <w:pPr>
        <w:pStyle w:val="Heading1"/>
      </w:pPr>
      <w:r>
        <w:t xml:space="preserve">Multimedia Appendix </w:t>
      </w:r>
      <w:r w:rsidR="00161195">
        <w:t>2</w:t>
      </w:r>
      <w:r>
        <w:t>: Standardized 12-Item Verbal Wound Description Template</w:t>
      </w:r>
    </w:p>
    <w:p w14:paraId="628D5B39" w14:textId="77777777" w:rsidR="00004E1B" w:rsidRDefault="00004E1B" w:rsidP="00004E1B">
      <w:pPr>
        <w:spacing w:line="480" w:lineRule="auto"/>
      </w:pPr>
      <w:r>
        <w:t>The following 12-item standardized template was used by a board-certified specialist (General Surgeon with 10 years of wound care experience) to generate verbal wound descriptions for the unimodal ChatGPT-5.0 condition. For each examination question containing a wound photograph, the specialist independently examined the clinical image and systematically documented findings according to each template item. The resulting verbal descriptions were used verbatim as input for ChatGPT-5.0 in place of direct image access. This protocol was not independently validated for inter-rater reliability; a single specialist prepared all descriptions to maintain internal consistency, which may have introduced observer-dependent bias.</w:t>
      </w:r>
    </w:p>
    <w:p w14:paraId="63F19244" w14:textId="77777777" w:rsidR="00004E1B" w:rsidRDefault="00004E1B" w:rsidP="00004E1B">
      <w:pPr>
        <w:spacing w:line="480" w:lineRule="auto"/>
      </w:pPr>
      <w:r>
        <w:rPr>
          <w:b/>
          <w:bCs/>
        </w:rPr>
        <w:t>Template Items:</w:t>
      </w:r>
    </w:p>
    <w:p w14:paraId="45851E82" w14:textId="77777777" w:rsidR="00004E1B" w:rsidRDefault="00004E1B" w:rsidP="00004E1B">
      <w:pPr>
        <w:spacing w:line="480" w:lineRule="auto"/>
      </w:pPr>
      <w:r>
        <w:t>1. Wound Location: Anatomical site, proximity to bony prominences or joints, laterality.</w:t>
      </w:r>
    </w:p>
    <w:p w14:paraId="1EF038F8" w14:textId="77777777" w:rsidR="00004E1B" w:rsidRDefault="00004E1B" w:rsidP="00004E1B">
      <w:pPr>
        <w:spacing w:line="480" w:lineRule="auto"/>
      </w:pPr>
      <w:r>
        <w:t>2. Wound Duration: Time since onset or first identification.</w:t>
      </w:r>
    </w:p>
    <w:p w14:paraId="00C65079" w14:textId="77777777" w:rsidR="00004E1B" w:rsidRDefault="00004E1B" w:rsidP="00004E1B">
      <w:pPr>
        <w:spacing w:line="480" w:lineRule="auto"/>
      </w:pPr>
      <w:r>
        <w:t>3. Tissue Loss Depth: Extent of tissue destruction through dermal layers (superficial, partial-thickness, full-thickness), structures visible or palpable in wound base (subcutaneous fat, fascia, muscle, tendon, bone).</w:t>
      </w:r>
    </w:p>
    <w:p w14:paraId="5309E548" w14:textId="77777777" w:rsidR="00004E1B" w:rsidRDefault="00004E1B" w:rsidP="00004E1B">
      <w:pPr>
        <w:spacing w:line="480" w:lineRule="auto"/>
      </w:pPr>
      <w:r>
        <w:t>4. Wound Bed Composition: Percentage and description of tissue types present (granulation, slough, necrotic/eschar, epithelializing tissue), color, texture, and moisture of each tissue type.</w:t>
      </w:r>
    </w:p>
    <w:p w14:paraId="3DADE542" w14:textId="77777777" w:rsidR="00004E1B" w:rsidRDefault="00004E1B" w:rsidP="00004E1B">
      <w:pPr>
        <w:spacing w:line="480" w:lineRule="auto"/>
      </w:pPr>
      <w:r>
        <w:t>5. Exudate Characteristics: Type (serous, sanguineous, serosanguineous, purulent), amount (none, scant, small, moderate, large), color, odor, and consistency.</w:t>
      </w:r>
    </w:p>
    <w:p w14:paraId="5340DBB5" w14:textId="77777777" w:rsidR="00004E1B" w:rsidRDefault="00004E1B" w:rsidP="00004E1B">
      <w:pPr>
        <w:spacing w:line="480" w:lineRule="auto"/>
      </w:pPr>
      <w:r>
        <w:t>6. Wound Edge Characteristics: Edge definition (distinct, diffuse, rolled/epibole, undermined, attached, unattached), epithelialization status, and regularity.</w:t>
      </w:r>
    </w:p>
    <w:p w14:paraId="7A399A93" w14:textId="77777777" w:rsidR="00004E1B" w:rsidRDefault="00004E1B" w:rsidP="00004E1B">
      <w:pPr>
        <w:spacing w:line="480" w:lineRule="auto"/>
      </w:pPr>
      <w:r>
        <w:t>7. Wound Size: Length × width × depth in centimeters.</w:t>
      </w:r>
    </w:p>
    <w:p w14:paraId="0EEBE1DB" w14:textId="77777777" w:rsidR="00004E1B" w:rsidRDefault="00004E1B" w:rsidP="00004E1B">
      <w:pPr>
        <w:spacing w:line="480" w:lineRule="auto"/>
      </w:pPr>
      <w:r>
        <w:lastRenderedPageBreak/>
        <w:t>8. Periwound Skin: Condition of surrounding tissue (intact, macerated, erythematous, indurated, excoriated, calloused, edematous), extent of changes from wound margin.</w:t>
      </w:r>
    </w:p>
    <w:p w14:paraId="0A4449FB" w14:textId="77777777" w:rsidR="00004E1B" w:rsidRDefault="00004E1B" w:rsidP="00004E1B">
      <w:pPr>
        <w:spacing w:line="480" w:lineRule="auto"/>
      </w:pPr>
      <w:r>
        <w:t>9. Infection Signs: Presence or absence of classic infection indicators (purulence, warmth, advancing erythema, edema, pain, foul odor), subtle biofilm indicators (shiny/slimy appearance, treatment-resistant wound), and systemic signs (fever, leukocytosis).</w:t>
      </w:r>
    </w:p>
    <w:p w14:paraId="78D6D73B" w14:textId="77777777" w:rsidR="00004E1B" w:rsidRDefault="00004E1B" w:rsidP="00004E1B">
      <w:pPr>
        <w:spacing w:line="480" w:lineRule="auto"/>
      </w:pPr>
      <w:r>
        <w:t>10. Tunneling and Undermining: Presence, direction (clock-face notation), and depth of any tunneling or undermining.</w:t>
      </w:r>
    </w:p>
    <w:p w14:paraId="650BE359" w14:textId="77777777" w:rsidR="00004E1B" w:rsidRDefault="00004E1B" w:rsidP="00004E1B">
      <w:pPr>
        <w:spacing w:line="480" w:lineRule="auto"/>
      </w:pPr>
      <w:r>
        <w:t>11. Pain Assessment: Pain level (numeric rating scale), temporal pattern (constant, intermittent, with dressing changes), and quality (sharp, dull, burning, throbbing).</w:t>
      </w:r>
    </w:p>
    <w:p w14:paraId="141DC359" w14:textId="77777777" w:rsidR="00004E1B" w:rsidRDefault="00004E1B" w:rsidP="00004E1B">
      <w:pPr>
        <w:spacing w:line="480" w:lineRule="auto"/>
      </w:pPr>
      <w:r>
        <w:t>12. Additional Visual Findings: Any other clinically relevant observations not captured above, including foreign bodies, exposed hardware, satellite lesions, skin grafts, surgical drains, or other notable features.</w:t>
      </w:r>
    </w:p>
    <w:p w14:paraId="0B9116B0" w14:textId="77777777" w:rsidR="00CD2686" w:rsidRDefault="00CD2686"/>
    <w:sectPr w:rsidR="00CD26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1B"/>
    <w:rsid w:val="00004E1B"/>
    <w:rsid w:val="00161195"/>
    <w:rsid w:val="001B669F"/>
    <w:rsid w:val="00361F04"/>
    <w:rsid w:val="003F31A8"/>
    <w:rsid w:val="004C5919"/>
    <w:rsid w:val="00867C50"/>
    <w:rsid w:val="00871E58"/>
    <w:rsid w:val="00B06C80"/>
    <w:rsid w:val="00CD2686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97D62"/>
  <w15:chartTrackingRefBased/>
  <w15:docId w15:val="{017D8C0A-14B3-C74F-B1B6-DD1C7498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E1B"/>
    <w:pPr>
      <w:suppressAutoHyphens/>
      <w:spacing w:after="80" w:line="276" w:lineRule="auto"/>
    </w:pPr>
    <w:rPr>
      <w:rFonts w:ascii="Times New Roman" w:eastAsia="Times New Roman" w:hAnsi="Times New Roman" w:cs="Times New Roman"/>
      <w:kern w:val="0"/>
      <w:sz w:val="22"/>
      <w:szCs w:val="22"/>
      <w:lang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E1B"/>
    <w:pPr>
      <w:keepNext/>
      <w:keepLines/>
      <w:suppressAutoHyphens w:val="0"/>
      <w:spacing w:before="36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E1B"/>
    <w:pPr>
      <w:keepNext/>
      <w:keepLines/>
      <w:suppressAutoHyphens w:val="0"/>
      <w:spacing w:before="16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E1B"/>
    <w:pPr>
      <w:keepNext/>
      <w:keepLines/>
      <w:suppressAutoHyphens w:val="0"/>
      <w:spacing w:before="16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E1B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E1B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E1B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E1B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E1B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E1B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E1B"/>
    <w:pPr>
      <w:suppressAutoHyphens w:val="0"/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4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E1B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4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E1B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4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E1B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4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E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JMIR Copyeditor</cp:lastModifiedBy>
  <cp:revision>2</cp:revision>
  <dcterms:created xsi:type="dcterms:W3CDTF">2026-04-21T21:48:00Z</dcterms:created>
  <dcterms:modified xsi:type="dcterms:W3CDTF">2026-04-21T21:48:00Z</dcterms:modified>
</cp:coreProperties>
</file>